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BEE3D" w14:textId="77777777" w:rsidR="00752B4B" w:rsidRPr="00E3663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b/>
          <w:color w:val="000000"/>
          <w:sz w:val="22"/>
          <w:szCs w:val="22"/>
          <w:lang w:val="en-GB"/>
        </w:rPr>
      </w:pPr>
      <w:bookmarkStart w:id="0" w:name="_GoBack"/>
      <w:bookmarkEnd w:id="0"/>
      <w:r w:rsidRPr="00E3663F">
        <w:rPr>
          <w:rFonts w:asciiTheme="majorHAnsi" w:eastAsia="Arial Unicode MS" w:hAnsiTheme="majorHAnsi" w:cs="Arial"/>
          <w:b/>
          <w:color w:val="000000"/>
          <w:sz w:val="22"/>
          <w:szCs w:val="22"/>
          <w:lang w:val="en-GB"/>
        </w:rPr>
        <w:t>S1</w:t>
      </w:r>
      <w:r w:rsidR="00F80DA1">
        <w:rPr>
          <w:rFonts w:asciiTheme="majorHAnsi" w:eastAsia="Arial Unicode MS" w:hAnsiTheme="majorHAnsi" w:cs="Arial"/>
          <w:b/>
          <w:color w:val="000000"/>
          <w:sz w:val="22"/>
          <w:szCs w:val="22"/>
          <w:lang w:val="en-GB"/>
        </w:rPr>
        <w:t xml:space="preserve"> Fig</w:t>
      </w:r>
      <w:r w:rsidRPr="00E3663F">
        <w:rPr>
          <w:rFonts w:asciiTheme="majorHAnsi" w:eastAsia="Arial Unicode MS" w:hAnsiTheme="majorHAnsi" w:cs="Arial"/>
          <w:b/>
          <w:color w:val="000000"/>
          <w:sz w:val="22"/>
          <w:szCs w:val="22"/>
          <w:lang w:val="en-GB"/>
        </w:rPr>
        <w:t>. Initial search strategy used in PubMed</w:t>
      </w:r>
    </w:p>
    <w:p w14:paraId="57FF62FD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color w:val="000000"/>
          <w:sz w:val="22"/>
          <w:szCs w:val="22"/>
          <w:lang w:val="en-GB"/>
        </w:rPr>
      </w:pPr>
    </w:p>
    <w:p w14:paraId="7B857307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</w:pPr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((((</w:t>
      </w:r>
      <w:proofErr w:type="gram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hypoxia</w:t>
      </w:r>
      <w:proofErr w:type="gram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 ischemia)) OR ("Hypoxia-Ischemia, Brain"[Mesh])) OR (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hypox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* AND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ischem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*[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t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] OR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hypox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* AND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ischem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*[All Fields]))) AND ("Electroencephalography"[Mesh]) AND ((</w:t>
      </w:r>
      <w:proofErr w:type="gram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infant[</w:t>
      </w:r>
      <w:proofErr w:type="spellStart"/>
      <w:proofErr w:type="gram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MeSH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] OR infant,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newborn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[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MeSH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]))</w:t>
      </w:r>
    </w:p>
    <w:p w14:paraId="499ABBB1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</w:pPr>
      <w:proofErr w:type="spellStart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Límits</w:t>
      </w:r>
      <w:proofErr w:type="spellEnd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 xml:space="preserve">: </w:t>
      </w:r>
      <w:proofErr w:type="spellStart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newborn</w:t>
      </w:r>
      <w:proofErr w:type="spellEnd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, infant,</w:t>
      </w:r>
    </w:p>
    <w:p w14:paraId="501F61B9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</w:pPr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 xml:space="preserve"> </w:t>
      </w:r>
      <w:r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403 papers retrieved (updated March 2016)</w:t>
      </w:r>
    </w:p>
    <w:p w14:paraId="5EF4C9AD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color w:val="000000"/>
          <w:sz w:val="22"/>
          <w:szCs w:val="22"/>
          <w:lang w:val="en-GB"/>
        </w:rPr>
      </w:pPr>
    </w:p>
    <w:p w14:paraId="6FE9D905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</w:pPr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(((((((</w:t>
      </w:r>
      <w:proofErr w:type="gram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hypoxia</w:t>
      </w:r>
      <w:proofErr w:type="gram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 ischemia)) OR ("Hypoxia-Ischemia, Brain"[Mesh])) OR (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hypox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* AND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ischem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*[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t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] OR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hypox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* AND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ischem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*[All Fields]))) AND ("Electroencephalography"[Mesh]) AND ((infant[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MeSH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] OR infant,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newborn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[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MeSH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])))) NOT ("Hypothermia"[Mesh] OR "Hypothermia, Induced"[Mesh]) AND ((</w:t>
      </w:r>
      <w:proofErr w:type="gram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infant[</w:t>
      </w:r>
      <w:proofErr w:type="spellStart"/>
      <w:proofErr w:type="gram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MeSH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] OR infant,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newborn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[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MeSH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]))</w:t>
      </w:r>
    </w:p>
    <w:p w14:paraId="79379996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</w:pPr>
      <w:proofErr w:type="spellStart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Límits</w:t>
      </w:r>
      <w:proofErr w:type="spellEnd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 xml:space="preserve">: </w:t>
      </w:r>
      <w:proofErr w:type="spellStart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newborn</w:t>
      </w:r>
      <w:proofErr w:type="spellEnd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, infant,</w:t>
      </w:r>
    </w:p>
    <w:p w14:paraId="650C0A99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</w:pPr>
      <w:r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294 papers retrieved (updated March 2016)</w:t>
      </w:r>
    </w:p>
    <w:p w14:paraId="19FF7A35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color w:val="000000"/>
          <w:sz w:val="22"/>
          <w:szCs w:val="22"/>
          <w:lang w:val="en-GB"/>
        </w:rPr>
      </w:pPr>
    </w:p>
    <w:p w14:paraId="790008EF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</w:pPr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(((((((</w:t>
      </w:r>
      <w:proofErr w:type="gram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hypoxia</w:t>
      </w:r>
      <w:proofErr w:type="gram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 ischemia)) OR ("Hypoxia-Ischemia, Brain"[Mesh])) OR (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hypox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* AND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ischem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*[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t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] OR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hypox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* AND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ischemi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*[All Fields]))) AND ("Electroencephalography"[Mesh]) AND ((infant[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MeSH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] OR infant,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newborn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[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MeSH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])))) AND ("Hypothermia"[Mesh] OR "Hypothermia, Induced"[Mesh]) AND ((</w:t>
      </w:r>
      <w:proofErr w:type="gram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infant[</w:t>
      </w:r>
      <w:proofErr w:type="spellStart"/>
      <w:proofErr w:type="gram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MeSH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 xml:space="preserve">] OR infant, 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newborn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[</w:t>
      </w:r>
      <w:proofErr w:type="spellStart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MeSH</w:t>
      </w:r>
      <w:proofErr w:type="spellEnd"/>
      <w:r w:rsidRPr="0018774F">
        <w:rPr>
          <w:rFonts w:asciiTheme="majorHAnsi" w:eastAsia="Arial Unicode MS" w:hAnsiTheme="majorHAnsi" w:cs="Arial"/>
          <w:color w:val="303030"/>
          <w:sz w:val="22"/>
          <w:szCs w:val="22"/>
          <w:lang w:val="en-GB"/>
        </w:rPr>
        <w:t>]))</w:t>
      </w:r>
    </w:p>
    <w:p w14:paraId="1163B62F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</w:pPr>
      <w:proofErr w:type="spellStart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Límits</w:t>
      </w:r>
      <w:proofErr w:type="spellEnd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 xml:space="preserve">: </w:t>
      </w:r>
      <w:proofErr w:type="spellStart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newborn</w:t>
      </w:r>
      <w:proofErr w:type="spellEnd"/>
      <w:r w:rsidRPr="0018774F"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, infant,</w:t>
      </w:r>
    </w:p>
    <w:p w14:paraId="3950D834" w14:textId="77777777" w:rsidR="00752B4B" w:rsidRPr="0018774F" w:rsidRDefault="00752B4B" w:rsidP="00752B4B">
      <w:pPr>
        <w:spacing w:line="276" w:lineRule="auto"/>
        <w:ind w:right="-568"/>
        <w:jc w:val="both"/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</w:pPr>
      <w:r>
        <w:rPr>
          <w:rFonts w:asciiTheme="majorHAnsi" w:eastAsia="Arial Unicode MS" w:hAnsiTheme="majorHAnsi" w:cs="Arial"/>
          <w:i/>
          <w:color w:val="000000"/>
          <w:sz w:val="22"/>
          <w:szCs w:val="22"/>
          <w:lang w:val="en-GB"/>
        </w:rPr>
        <w:t>109 papers retrieved  (updated March 2016)</w:t>
      </w:r>
    </w:p>
    <w:p w14:paraId="6D832665" w14:textId="77777777" w:rsidR="00752B4B" w:rsidRPr="00F80DA1" w:rsidRDefault="00752B4B" w:rsidP="00752B4B">
      <w:pPr>
        <w:jc w:val="both"/>
        <w:rPr>
          <w:rFonts w:asciiTheme="majorHAnsi" w:hAnsiTheme="majorHAnsi"/>
          <w:b/>
          <w:sz w:val="22"/>
          <w:szCs w:val="22"/>
          <w:lang w:val="en-US"/>
        </w:rPr>
      </w:pPr>
    </w:p>
    <w:p w14:paraId="5B64D2EC" w14:textId="77777777" w:rsidR="00D95D5D" w:rsidRPr="00F80DA1" w:rsidRDefault="00D95D5D">
      <w:pPr>
        <w:rPr>
          <w:lang w:val="en-US"/>
        </w:rPr>
      </w:pPr>
    </w:p>
    <w:sectPr w:rsidR="00D95D5D" w:rsidRPr="00F80DA1" w:rsidSect="00C93B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revisionView w:markup="0"/>
  <w:doNotTrackMove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B4B"/>
    <w:rsid w:val="00681775"/>
    <w:rsid w:val="00752B4B"/>
    <w:rsid w:val="00C93BBD"/>
    <w:rsid w:val="00CA08C8"/>
    <w:rsid w:val="00D95D5D"/>
    <w:rsid w:val="00F8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C72D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B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B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39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del rio</dc:creator>
  <cp:lastModifiedBy>ruth del rio</cp:lastModifiedBy>
  <cp:revision>3</cp:revision>
  <dcterms:created xsi:type="dcterms:W3CDTF">2016-10-21T21:56:00Z</dcterms:created>
  <dcterms:modified xsi:type="dcterms:W3CDTF">2016-10-21T22:00:00Z</dcterms:modified>
</cp:coreProperties>
</file>